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09914" w14:textId="77777777" w:rsidR="00690CFC" w:rsidRDefault="00690CFC" w:rsidP="00690CF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0652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A0652A">
        <w:rPr>
          <w:rFonts w:ascii="Times New Roman" w:hAnsi="Times New Roman" w:cs="Times New Roman"/>
          <w:b/>
          <w:bCs/>
        </w:rPr>
        <w:t xml:space="preserve">: </w:t>
      </w:r>
      <w:r w:rsidRPr="00A0652A">
        <w:rPr>
          <w:rFonts w:ascii="Times New Roman" w:hAnsi="Times New Roman" w:cs="Times New Roman"/>
        </w:rPr>
        <w:t xml:space="preserve">Full results of Approach 2. List of SNPs present in cataract GWAS and statistically significant </w:t>
      </w:r>
      <w:r>
        <w:rPr>
          <w:rFonts w:ascii="Times New Roman" w:hAnsi="Times New Roman" w:cs="Times New Roman"/>
        </w:rPr>
        <w:t xml:space="preserve">and independent </w:t>
      </w:r>
      <w:r w:rsidRPr="00A0652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each </w:t>
      </w:r>
      <w:r w:rsidRPr="00A0652A">
        <w:rPr>
          <w:rFonts w:ascii="Times New Roman" w:hAnsi="Times New Roman" w:cs="Times New Roman"/>
        </w:rPr>
        <w:t>phytosterol-to-lanosterol ratio summary statistic</w:t>
      </w:r>
      <w:r>
        <w:rPr>
          <w:rFonts w:ascii="Times New Roman" w:hAnsi="Times New Roman" w:cs="Times New Roman"/>
        </w:rPr>
        <w:t xml:space="preserve"> </w:t>
      </w:r>
      <w:r w:rsidRPr="00A0652A">
        <w:rPr>
          <w:rFonts w:ascii="Times New Roman" w:hAnsi="Times New Roman" w:cs="Times New Roman"/>
        </w:rPr>
        <w:t>at p-value &lt; 5x10</w:t>
      </w:r>
      <w:r w:rsidRPr="00A0652A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 an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threshold of &lt; 0.1, respectively</w:t>
      </w:r>
      <w:r w:rsidRPr="00A0652A">
        <w:rPr>
          <w:rFonts w:ascii="Times New Roman" w:hAnsi="Times New Roman" w:cs="Times New Roman"/>
        </w:rPr>
        <w:t xml:space="preserve">. Heatmap of SNP’s phytosterol-to-lanosterol ratio summary statistic betas where green represents beta &gt; 0 and red represents beta &lt; 0. SNPs have been ordered with respect to </w:t>
      </w:r>
      <w:r>
        <w:rPr>
          <w:rFonts w:ascii="Times New Roman" w:hAnsi="Times New Roman" w:cs="Times New Roman"/>
        </w:rPr>
        <w:t>P-value</w:t>
      </w:r>
      <w:r w:rsidRPr="00A0652A">
        <w:rPr>
          <w:rFonts w:ascii="Times New Roman" w:hAnsi="Times New Roman" w:cs="Times New Roman"/>
        </w:rPr>
        <w:t xml:space="preserve"> in Cataract GWAS. </w:t>
      </w:r>
    </w:p>
    <w:tbl>
      <w:tblPr>
        <w:tblW w:w="13208" w:type="dxa"/>
        <w:tblLook w:val="04A0" w:firstRow="1" w:lastRow="0" w:firstColumn="1" w:lastColumn="0" w:noHBand="0" w:noVBand="1"/>
      </w:tblPr>
      <w:tblGrid>
        <w:gridCol w:w="1401"/>
        <w:gridCol w:w="737"/>
        <w:gridCol w:w="778"/>
        <w:gridCol w:w="1247"/>
        <w:gridCol w:w="1247"/>
        <w:gridCol w:w="974"/>
        <w:gridCol w:w="974"/>
        <w:gridCol w:w="974"/>
        <w:gridCol w:w="974"/>
        <w:gridCol w:w="974"/>
        <w:gridCol w:w="974"/>
        <w:gridCol w:w="974"/>
        <w:gridCol w:w="974"/>
        <w:gridCol w:w="6"/>
      </w:tblGrid>
      <w:tr w:rsidR="00690CFC" w:rsidRPr="0067257A" w14:paraId="3C4C87DD" w14:textId="77777777" w:rsidTr="00DA2972">
        <w:trPr>
          <w:trHeight w:val="454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7560" w14:textId="77777777" w:rsidR="00690CFC" w:rsidRPr="0067257A" w:rsidRDefault="00690CFC" w:rsidP="00DA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A6F0" w14:textId="77777777" w:rsidR="00690CFC" w:rsidRPr="0067257A" w:rsidRDefault="00690CFC" w:rsidP="00DA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0E77" w14:textId="77777777" w:rsidR="00690CFC" w:rsidRPr="0067257A" w:rsidRDefault="00690CFC" w:rsidP="00DA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DDCC" w14:textId="77777777" w:rsidR="00690CFC" w:rsidRPr="0067257A" w:rsidRDefault="00690CFC" w:rsidP="00DA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AA89" w14:textId="77777777" w:rsidR="00690CFC" w:rsidRPr="0067257A" w:rsidRDefault="00690CFC" w:rsidP="00DA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98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D011E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tosterol-to-Lanosterol Ratio Pairings and Corresponding Betas</w:t>
            </w:r>
          </w:p>
        </w:tc>
      </w:tr>
      <w:tr w:rsidR="00690CFC" w:rsidRPr="0067257A" w14:paraId="6C84AF41" w14:textId="77777777" w:rsidTr="00DA2972">
        <w:trPr>
          <w:gridAfter w:val="1"/>
          <w:wAfter w:w="6" w:type="dxa"/>
          <w:trHeight w:val="907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5102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9DDC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E99F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ffect Allel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5CE8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ta in Cataract GWAS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01E0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 in Cataract GWAS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CD36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f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7D11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t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E418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f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3C9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1AD6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f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5B50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E0C3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f_laf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7181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t_laf</w:t>
            </w:r>
            <w:proofErr w:type="spellEnd"/>
          </w:p>
        </w:tc>
      </w:tr>
      <w:tr w:rsidR="00690CFC" w:rsidRPr="0067257A" w14:paraId="40E18D3D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3C9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12169</w:t>
            </w:r>
          </w:p>
        </w:tc>
        <w:tc>
          <w:tcPr>
            <w:tcW w:w="737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5169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78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07F5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EAD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8AE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6C8892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64155E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38A8C5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FEAD8"/>
            <w:noWrap/>
            <w:vAlign w:val="center"/>
            <w:hideMark/>
          </w:tcPr>
          <w:p w14:paraId="0536A94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08705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7CB97B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894CD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54738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095B7462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42CA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50057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21E8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A6F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129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21CC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B6CEF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2FB1C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4E6CF"/>
            <w:noWrap/>
            <w:vAlign w:val="center"/>
            <w:hideMark/>
          </w:tcPr>
          <w:p w14:paraId="75C4E2E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41CB8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2E5CD"/>
            <w:noWrap/>
            <w:vAlign w:val="center"/>
            <w:hideMark/>
          </w:tcPr>
          <w:p w14:paraId="0029CD98" w14:textId="77777777" w:rsidR="00690CFC" w:rsidRPr="00FF150B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F150B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4E6CF"/>
            <w:noWrap/>
            <w:vAlign w:val="center"/>
            <w:hideMark/>
          </w:tcPr>
          <w:p w14:paraId="5EC0E1A3" w14:textId="77777777" w:rsidR="00690CFC" w:rsidRPr="00FF150B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F150B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89D048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C2AC5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02559254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C8C1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7424122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7734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164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7C9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4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FFB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03354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1EC3A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438FD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87CD9A"/>
            <w:noWrap/>
            <w:vAlign w:val="center"/>
            <w:hideMark/>
          </w:tcPr>
          <w:p w14:paraId="1CF2063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BE5676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ABC210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E4BB7C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D6039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24F8B563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B506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1559090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0F2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418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1BE1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9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ADC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12ED6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2B870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BE2C7"/>
            <w:noWrap/>
            <w:vAlign w:val="center"/>
            <w:hideMark/>
          </w:tcPr>
          <w:p w14:paraId="10E6F66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867F8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D6BF1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6DFB3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2E5CD"/>
            <w:noWrap/>
            <w:vAlign w:val="center"/>
            <w:hideMark/>
          </w:tcPr>
          <w:p w14:paraId="104C7F9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C6DC2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173FDFD7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5C0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076834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245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A0F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9775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8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A98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C1C96D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87E81"/>
            <w:noWrap/>
            <w:vAlign w:val="center"/>
            <w:hideMark/>
          </w:tcPr>
          <w:p w14:paraId="6FD358F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2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08279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88A8D"/>
            <w:noWrap/>
            <w:vAlign w:val="center"/>
            <w:hideMark/>
          </w:tcPr>
          <w:p w14:paraId="45E3801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3B5704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A06A8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F23424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B2DFC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52F6023C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E8F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0668987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057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7DB1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CD7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9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5B06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33D7AB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9AB99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CFC02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70ABB1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1B8E41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12DB5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77546A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19259C9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3</w:t>
            </w:r>
          </w:p>
        </w:tc>
      </w:tr>
      <w:tr w:rsidR="00690CFC" w:rsidRPr="0067257A" w14:paraId="7FAF4B68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0916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208987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4C4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5FF2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B7B5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7037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BD67D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8457AF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C8C650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10C6F9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52200F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4C7"/>
            <w:noWrap/>
            <w:vAlign w:val="center"/>
            <w:hideMark/>
          </w:tcPr>
          <w:p w14:paraId="248B1EE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2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2C64D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259AC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3F65E9A4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DEC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302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286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C22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39D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4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E27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5DFC1"/>
            <w:noWrap/>
            <w:vAlign w:val="center"/>
            <w:hideMark/>
          </w:tcPr>
          <w:p w14:paraId="16551A3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9E1C5"/>
            <w:noWrap/>
            <w:vAlign w:val="center"/>
            <w:hideMark/>
          </w:tcPr>
          <w:p w14:paraId="59DB9D4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2E6D5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EE3CA"/>
            <w:noWrap/>
            <w:vAlign w:val="center"/>
            <w:hideMark/>
          </w:tcPr>
          <w:p w14:paraId="6525585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0DDBD"/>
            <w:noWrap/>
            <w:vAlign w:val="center"/>
            <w:hideMark/>
          </w:tcPr>
          <w:p w14:paraId="64BA716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9E0D1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68B81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6B45E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40667406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04E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735229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FBD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78D9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CB3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0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F6A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D0D3"/>
            <w:noWrap/>
            <w:vAlign w:val="center"/>
            <w:hideMark/>
          </w:tcPr>
          <w:p w14:paraId="28738AE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1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FD2"/>
            <w:noWrap/>
            <w:vAlign w:val="center"/>
            <w:hideMark/>
          </w:tcPr>
          <w:p w14:paraId="73A4A8E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2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DBDD"/>
            <w:noWrap/>
            <w:vAlign w:val="center"/>
            <w:hideMark/>
          </w:tcPr>
          <w:p w14:paraId="0EF02A8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1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D3D6"/>
            <w:noWrap/>
            <w:vAlign w:val="center"/>
            <w:hideMark/>
          </w:tcPr>
          <w:p w14:paraId="2E9C4A4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5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CCF"/>
            <w:noWrap/>
            <w:vAlign w:val="center"/>
            <w:hideMark/>
          </w:tcPr>
          <w:p w14:paraId="3CDB038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7C9"/>
            <w:noWrap/>
            <w:vAlign w:val="center"/>
            <w:hideMark/>
          </w:tcPr>
          <w:p w14:paraId="392220B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DBDE"/>
            <w:noWrap/>
            <w:vAlign w:val="center"/>
            <w:hideMark/>
          </w:tcPr>
          <w:p w14:paraId="6D4CDBF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89ED53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0BFF71F4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DEA3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7370416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FAC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39AB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3988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F4D6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AC88F"/>
            <w:noWrap/>
            <w:vAlign w:val="center"/>
            <w:hideMark/>
          </w:tcPr>
          <w:p w14:paraId="0FE96B0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8BB694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8C3513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80F853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6759D5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20F13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D274B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7D470F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331A5355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618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427362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1414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0F97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DD9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D80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E9F526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12A75B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4F3D8F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9D70E2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4C6"/>
            <w:noWrap/>
            <w:vAlign w:val="center"/>
            <w:hideMark/>
          </w:tcPr>
          <w:p w14:paraId="7A472EF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3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E154B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A7B663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0D2A3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35ECF9AF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BB04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846662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84A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94FE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9BE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8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8A2D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6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E0E3"/>
            <w:noWrap/>
            <w:vAlign w:val="center"/>
            <w:hideMark/>
          </w:tcPr>
          <w:p w14:paraId="484CF01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E1E3"/>
            <w:noWrap/>
            <w:vAlign w:val="center"/>
            <w:hideMark/>
          </w:tcPr>
          <w:p w14:paraId="4AA3B39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14:paraId="052C9C4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14:paraId="1B73A75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EE73E6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852873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119CB2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5937B4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00837CBC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36C8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205879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7CC4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0AC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B2A3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8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05DF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3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B1DDF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39C412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C7BCCB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69124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EFBF9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BE2C7"/>
            <w:noWrap/>
            <w:vAlign w:val="center"/>
            <w:hideMark/>
          </w:tcPr>
          <w:p w14:paraId="2195860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0439EB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D2CF36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5444904D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FBE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916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E0C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FD34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9AE4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F9EF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5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31C33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1B076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F7959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33A5C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16B224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0DC71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9CA9E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14:paraId="7A2E10B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7</w:t>
            </w:r>
          </w:p>
        </w:tc>
      </w:tr>
      <w:tr w:rsidR="00690CFC" w:rsidRPr="0067257A" w14:paraId="16FE3EDF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0C6F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057839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E32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C2F3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B729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29F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5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92149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2DBF1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0909C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7C9267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D61AF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8E1C5"/>
            <w:noWrap/>
            <w:vAlign w:val="center"/>
            <w:hideMark/>
          </w:tcPr>
          <w:p w14:paraId="62D47CB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CC191A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FCD82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2EC8292E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A2B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7734975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242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D0EA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952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9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2B2E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905C2F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15A4C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25E088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C7923E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82CB96"/>
            <w:noWrap/>
            <w:vAlign w:val="center"/>
            <w:hideMark/>
          </w:tcPr>
          <w:p w14:paraId="0E62B24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8C78E"/>
            <w:noWrap/>
            <w:vAlign w:val="center"/>
            <w:hideMark/>
          </w:tcPr>
          <w:p w14:paraId="7B5F10F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1A70C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666549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505AB174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9B0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598542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78A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E80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DE5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A879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2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01891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F54F9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EFBF11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25D860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8EC9A7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EF40E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994D5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FD2"/>
            <w:noWrap/>
            <w:vAlign w:val="center"/>
            <w:hideMark/>
          </w:tcPr>
          <w:p w14:paraId="243996C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2</w:t>
            </w:r>
          </w:p>
        </w:tc>
      </w:tr>
      <w:tr w:rsidR="00690CFC" w:rsidRPr="0067257A" w14:paraId="1FE57613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6827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599981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C21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6C7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BED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EF9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0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ED3C6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DDE0"/>
            <w:noWrap/>
            <w:vAlign w:val="center"/>
            <w:hideMark/>
          </w:tcPr>
          <w:p w14:paraId="3E32753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6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C76AE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5C713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7104C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0D13B6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5E0DAF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E3C71C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41AB4F38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F72C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070119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2CE6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03C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C2E3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5683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4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CBF25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1C4D2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FC93D7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48E0B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E1B36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BDFE2"/>
            <w:noWrap/>
            <w:vAlign w:val="center"/>
            <w:hideMark/>
          </w:tcPr>
          <w:p w14:paraId="51AD72D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3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1B102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7465EA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5D01A26D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AE38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5288624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8414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D55A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A49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021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8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DFF05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94D2A5"/>
            <w:noWrap/>
            <w:vAlign w:val="center"/>
            <w:hideMark/>
          </w:tcPr>
          <w:p w14:paraId="7214DD60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57D918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D45BAC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71BDF2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8BCF9E"/>
            <w:noWrap/>
            <w:vAlign w:val="center"/>
            <w:hideMark/>
          </w:tcPr>
          <w:p w14:paraId="634CBA1A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18C569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E3460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690CFC" w:rsidRPr="0067257A" w14:paraId="06452BC5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1186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590687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C57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5FF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935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54E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9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04370E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C0F2F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035061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B4B6"/>
            <w:noWrap/>
            <w:vAlign w:val="center"/>
            <w:hideMark/>
          </w:tcPr>
          <w:p w14:paraId="0D380BA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4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A2306D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C9544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2B3534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C7CA"/>
            <w:noWrap/>
            <w:vAlign w:val="center"/>
            <w:hideMark/>
          </w:tcPr>
          <w:p w14:paraId="348FA8A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7</w:t>
            </w:r>
          </w:p>
        </w:tc>
      </w:tr>
      <w:tr w:rsidR="00690CFC" w:rsidRPr="0067257A" w14:paraId="75C2FB93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CD1AD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8958276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9AA9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23C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6A95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9A5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4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8DD42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10443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14E0D8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1029E8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C8875A4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A15CAE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15CDD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AB9BC"/>
            <w:noWrap/>
            <w:vAlign w:val="center"/>
            <w:hideMark/>
          </w:tcPr>
          <w:p w14:paraId="1C86ADB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3</w:t>
            </w:r>
          </w:p>
        </w:tc>
      </w:tr>
      <w:tr w:rsidR="00690CFC" w:rsidRPr="0067257A" w14:paraId="74484AEA" w14:textId="77777777" w:rsidTr="00DA2972">
        <w:trPr>
          <w:gridAfter w:val="1"/>
          <w:wAfter w:w="6" w:type="dxa"/>
          <w:trHeight w:val="28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A3C2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04886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2607C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575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FD8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DD1BF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7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3E484F3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CD1BB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AD3997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BC182"/>
            <w:noWrap/>
            <w:vAlign w:val="center"/>
            <w:hideMark/>
          </w:tcPr>
          <w:p w14:paraId="1B86FDF2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C8E736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5AC23B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DA337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974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88F"/>
            <w:noWrap/>
            <w:vAlign w:val="center"/>
            <w:hideMark/>
          </w:tcPr>
          <w:p w14:paraId="4BF44001" w14:textId="77777777" w:rsidR="00690CFC" w:rsidRPr="0067257A" w:rsidRDefault="00690CFC" w:rsidP="00DA2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25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</w:tr>
    </w:tbl>
    <w:p w14:paraId="5B1669B2" w14:textId="77777777" w:rsidR="00D02642" w:rsidRDefault="00D02642"/>
    <w:sectPr w:rsidR="00D02642" w:rsidSect="00426A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CFC"/>
    <w:rsid w:val="000E2F1E"/>
    <w:rsid w:val="00690CFC"/>
    <w:rsid w:val="009D3793"/>
    <w:rsid w:val="00D0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C148"/>
  <w15:chartTrackingRefBased/>
  <w15:docId w15:val="{08A92428-88A6-4190-BE41-8D42303E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C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Office Word</Application>
  <DocSecurity>0</DocSecurity>
  <Lines>14</Lines>
  <Paragraphs>4</Paragraphs>
  <ScaleCrop>false</ScaleCrop>
  <Company>Frontiers Media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rtini</dc:creator>
  <cp:keywords/>
  <dc:description/>
  <cp:lastModifiedBy>Valentina Martini</cp:lastModifiedBy>
  <cp:revision>1</cp:revision>
  <dcterms:created xsi:type="dcterms:W3CDTF">2024-02-14T10:05:00Z</dcterms:created>
  <dcterms:modified xsi:type="dcterms:W3CDTF">2024-02-14T10:05:00Z</dcterms:modified>
</cp:coreProperties>
</file>